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BA1A6" w14:textId="1118C2B6" w:rsidR="00AB06DF" w:rsidRPr="00BB747A" w:rsidRDefault="00F16849" w:rsidP="00F16849">
      <w:pPr>
        <w:ind w:left="-284"/>
        <w:rPr>
          <w:b/>
        </w:rPr>
      </w:pPr>
      <w:r w:rsidRPr="00F16849">
        <w:rPr>
          <w:b/>
        </w:rPr>
        <w:t>Multi</w:t>
      </w:r>
      <w:bookmarkStart w:id="0" w:name="_GoBack"/>
      <w:bookmarkEnd w:id="0"/>
      <w:r w:rsidRPr="00F16849">
        <w:rPr>
          <w:b/>
        </w:rPr>
        <w:t>media Appendix 9. Latent growth model (accounting for linear change) for life satisfaction.</w:t>
      </w:r>
    </w:p>
    <w:tbl>
      <w:tblPr>
        <w:tblStyle w:val="TableGrid"/>
        <w:tblW w:w="10213" w:type="dxa"/>
        <w:tblInd w:w="-289" w:type="dxa"/>
        <w:tblLook w:val="04A0" w:firstRow="1" w:lastRow="0" w:firstColumn="1" w:lastColumn="0" w:noHBand="0" w:noVBand="1"/>
      </w:tblPr>
      <w:tblGrid>
        <w:gridCol w:w="1838"/>
        <w:gridCol w:w="3685"/>
        <w:gridCol w:w="1104"/>
        <w:gridCol w:w="1000"/>
        <w:gridCol w:w="1000"/>
        <w:gridCol w:w="1586"/>
      </w:tblGrid>
      <w:tr w:rsidR="00AB06DF" w:rsidRPr="00294759" w14:paraId="5A235D01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223555B7" w14:textId="77777777" w:rsidR="00AB06DF" w:rsidRPr="00294759" w:rsidRDefault="00AB06DF" w:rsidP="006B1656">
            <w:r w:rsidRPr="00294759">
              <w:t> </w:t>
            </w:r>
          </w:p>
        </w:tc>
        <w:tc>
          <w:tcPr>
            <w:tcW w:w="3685" w:type="dxa"/>
            <w:noWrap/>
            <w:hideMark/>
          </w:tcPr>
          <w:p w14:paraId="7326236C" w14:textId="77777777" w:rsidR="00AB06DF" w:rsidRPr="007F0C5C" w:rsidRDefault="00AB06DF" w:rsidP="006B1656">
            <w:pPr>
              <w:jc w:val="center"/>
              <w:rPr>
                <w:b/>
              </w:rPr>
            </w:pPr>
            <w:r w:rsidRPr="007F0C5C">
              <w:rPr>
                <w:b/>
              </w:rPr>
              <w:t>Variables</w:t>
            </w:r>
          </w:p>
        </w:tc>
        <w:tc>
          <w:tcPr>
            <w:tcW w:w="1104" w:type="dxa"/>
            <w:noWrap/>
            <w:hideMark/>
          </w:tcPr>
          <w:p w14:paraId="1929CD30" w14:textId="77777777" w:rsidR="00AB06DF" w:rsidRPr="007F0C5C" w:rsidRDefault="00AB06DF" w:rsidP="006B1656">
            <w:pPr>
              <w:jc w:val="center"/>
              <w:rPr>
                <w:b/>
              </w:rPr>
            </w:pPr>
            <w:r w:rsidRPr="007F0C5C">
              <w:rPr>
                <w:b/>
              </w:rPr>
              <w:t>Estimates</w:t>
            </w:r>
          </w:p>
        </w:tc>
        <w:tc>
          <w:tcPr>
            <w:tcW w:w="1000" w:type="dxa"/>
            <w:noWrap/>
            <w:hideMark/>
          </w:tcPr>
          <w:p w14:paraId="73B17417" w14:textId="77777777" w:rsidR="00AB06DF" w:rsidRPr="007F0C5C" w:rsidRDefault="00AB06DF" w:rsidP="006B1656">
            <w:pPr>
              <w:jc w:val="center"/>
              <w:rPr>
                <w:b/>
              </w:rPr>
            </w:pPr>
            <w:r w:rsidRPr="007F0C5C">
              <w:rPr>
                <w:b/>
              </w:rPr>
              <w:t>SE</w:t>
            </w:r>
          </w:p>
        </w:tc>
        <w:tc>
          <w:tcPr>
            <w:tcW w:w="1000" w:type="dxa"/>
            <w:noWrap/>
            <w:hideMark/>
          </w:tcPr>
          <w:p w14:paraId="79BF8565" w14:textId="77777777" w:rsidR="00AB06DF" w:rsidRPr="007F0C5C" w:rsidRDefault="00AB06DF" w:rsidP="006B1656">
            <w:pPr>
              <w:jc w:val="center"/>
              <w:rPr>
                <w:b/>
                <w:i/>
                <w:iCs/>
              </w:rPr>
            </w:pPr>
            <w:r w:rsidRPr="007F0C5C">
              <w:rPr>
                <w:b/>
                <w:i/>
                <w:iCs/>
              </w:rPr>
              <w:t>p-value</w:t>
            </w:r>
          </w:p>
        </w:tc>
        <w:tc>
          <w:tcPr>
            <w:tcW w:w="1586" w:type="dxa"/>
            <w:hideMark/>
          </w:tcPr>
          <w:p w14:paraId="436D7B63" w14:textId="77777777" w:rsidR="00AB06DF" w:rsidRPr="007F0C5C" w:rsidRDefault="00AB06DF" w:rsidP="006B1656">
            <w:pPr>
              <w:jc w:val="center"/>
              <w:rPr>
                <w:b/>
              </w:rPr>
            </w:pPr>
            <w:r w:rsidRPr="007F0C5C">
              <w:rPr>
                <w:b/>
              </w:rPr>
              <w:t>95% CI</w:t>
            </w:r>
          </w:p>
        </w:tc>
      </w:tr>
      <w:tr w:rsidR="00AB06DF" w:rsidRPr="00294759" w14:paraId="04A05027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19B3D99D" w14:textId="77777777" w:rsidR="00AB06DF" w:rsidRPr="00294759" w:rsidRDefault="00AB06DF" w:rsidP="006B1656">
            <w:r>
              <w:t>Intercept</w:t>
            </w:r>
          </w:p>
        </w:tc>
        <w:tc>
          <w:tcPr>
            <w:tcW w:w="3685" w:type="dxa"/>
            <w:noWrap/>
            <w:hideMark/>
          </w:tcPr>
          <w:p w14:paraId="23B0253E" w14:textId="77777777" w:rsidR="00AB06DF" w:rsidRPr="00294759" w:rsidRDefault="00AB06DF" w:rsidP="006B1656">
            <w:r>
              <w:t>Personal Condition</w:t>
            </w:r>
          </w:p>
        </w:tc>
        <w:tc>
          <w:tcPr>
            <w:tcW w:w="1104" w:type="dxa"/>
            <w:noWrap/>
            <w:hideMark/>
          </w:tcPr>
          <w:p w14:paraId="379180C2" w14:textId="77777777" w:rsidR="00AB06DF" w:rsidRPr="00294759" w:rsidRDefault="00AB06DF" w:rsidP="006B1656">
            <w:r w:rsidRPr="00294759">
              <w:t>0.312</w:t>
            </w:r>
          </w:p>
        </w:tc>
        <w:tc>
          <w:tcPr>
            <w:tcW w:w="1000" w:type="dxa"/>
            <w:noWrap/>
            <w:hideMark/>
          </w:tcPr>
          <w:p w14:paraId="64056605" w14:textId="77777777" w:rsidR="00AB06DF" w:rsidRPr="00294759" w:rsidRDefault="00AB06DF" w:rsidP="006B1656">
            <w:r w:rsidRPr="00294759">
              <w:t>0.328</w:t>
            </w:r>
          </w:p>
        </w:tc>
        <w:tc>
          <w:tcPr>
            <w:tcW w:w="1000" w:type="dxa"/>
            <w:noWrap/>
            <w:hideMark/>
          </w:tcPr>
          <w:p w14:paraId="3E27BBF6" w14:textId="77777777" w:rsidR="00AB06DF" w:rsidRPr="00294759" w:rsidRDefault="00AB06DF" w:rsidP="006B1656">
            <w:r w:rsidRPr="00294759">
              <w:t>0.342</w:t>
            </w:r>
          </w:p>
        </w:tc>
        <w:tc>
          <w:tcPr>
            <w:tcW w:w="1586" w:type="dxa"/>
            <w:noWrap/>
            <w:hideMark/>
          </w:tcPr>
          <w:p w14:paraId="1562A6A9" w14:textId="77777777" w:rsidR="00AB06DF" w:rsidRPr="00294759" w:rsidRDefault="00AB06DF" w:rsidP="006B1656">
            <w:r w:rsidRPr="00294759">
              <w:t>-0.332</w:t>
            </w:r>
            <w:r>
              <w:t>, 0.956</w:t>
            </w:r>
          </w:p>
        </w:tc>
      </w:tr>
      <w:tr w:rsidR="00AB06DF" w:rsidRPr="00294759" w14:paraId="62EC668B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152FA8D6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606CC3DA" w14:textId="77777777" w:rsidR="00AB06DF" w:rsidRPr="00294759" w:rsidRDefault="00AB06DF" w:rsidP="006B1656">
            <w:r>
              <w:t>Group Condition</w:t>
            </w:r>
          </w:p>
        </w:tc>
        <w:tc>
          <w:tcPr>
            <w:tcW w:w="1104" w:type="dxa"/>
            <w:noWrap/>
            <w:hideMark/>
          </w:tcPr>
          <w:p w14:paraId="47A25F2E" w14:textId="77777777" w:rsidR="00AB06DF" w:rsidRPr="00294759" w:rsidRDefault="00AB06DF" w:rsidP="006B1656">
            <w:r w:rsidRPr="00294759">
              <w:t>0.279</w:t>
            </w:r>
          </w:p>
        </w:tc>
        <w:tc>
          <w:tcPr>
            <w:tcW w:w="1000" w:type="dxa"/>
            <w:noWrap/>
            <w:hideMark/>
          </w:tcPr>
          <w:p w14:paraId="3B2A5183" w14:textId="77777777" w:rsidR="00AB06DF" w:rsidRPr="00294759" w:rsidRDefault="00AB06DF" w:rsidP="006B1656">
            <w:r w:rsidRPr="00294759">
              <w:t>0.277</w:t>
            </w:r>
          </w:p>
        </w:tc>
        <w:tc>
          <w:tcPr>
            <w:tcW w:w="1000" w:type="dxa"/>
            <w:noWrap/>
            <w:hideMark/>
          </w:tcPr>
          <w:p w14:paraId="6185D459" w14:textId="77777777" w:rsidR="00AB06DF" w:rsidRPr="00294759" w:rsidRDefault="00AB06DF" w:rsidP="006B1656">
            <w:r w:rsidRPr="00294759">
              <w:t>0.313</w:t>
            </w:r>
          </w:p>
        </w:tc>
        <w:tc>
          <w:tcPr>
            <w:tcW w:w="1586" w:type="dxa"/>
            <w:noWrap/>
            <w:hideMark/>
          </w:tcPr>
          <w:p w14:paraId="6630384A" w14:textId="77777777" w:rsidR="00AB06DF" w:rsidRPr="00294759" w:rsidRDefault="00AB06DF" w:rsidP="006B1656">
            <w:r w:rsidRPr="00294759">
              <w:t>-0.263</w:t>
            </w:r>
            <w:r>
              <w:t>, 0.822</w:t>
            </w:r>
          </w:p>
        </w:tc>
      </w:tr>
      <w:tr w:rsidR="00AB06DF" w:rsidRPr="00294759" w14:paraId="11A2130E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2226BF69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4389DB9D" w14:textId="77777777" w:rsidR="00AB06DF" w:rsidRPr="00294759" w:rsidRDefault="00AB06DF" w:rsidP="006B1656">
            <w:r w:rsidRPr="00294759">
              <w:t>L</w:t>
            </w:r>
            <w:r>
              <w:t>iving Situation</w:t>
            </w:r>
          </w:p>
        </w:tc>
        <w:tc>
          <w:tcPr>
            <w:tcW w:w="1104" w:type="dxa"/>
            <w:noWrap/>
            <w:hideMark/>
          </w:tcPr>
          <w:p w14:paraId="1ABADFEB" w14:textId="77777777" w:rsidR="00AB06DF" w:rsidRPr="00294759" w:rsidRDefault="00AB06DF" w:rsidP="006B1656">
            <w:r w:rsidRPr="00294759">
              <w:t>0.512</w:t>
            </w:r>
          </w:p>
        </w:tc>
        <w:tc>
          <w:tcPr>
            <w:tcW w:w="1000" w:type="dxa"/>
            <w:noWrap/>
            <w:hideMark/>
          </w:tcPr>
          <w:p w14:paraId="0E2CF199" w14:textId="77777777" w:rsidR="00AB06DF" w:rsidRPr="00294759" w:rsidRDefault="00AB06DF" w:rsidP="006B1656">
            <w:r w:rsidRPr="00294759">
              <w:t>0.271</w:t>
            </w:r>
          </w:p>
        </w:tc>
        <w:tc>
          <w:tcPr>
            <w:tcW w:w="1000" w:type="dxa"/>
            <w:noWrap/>
            <w:hideMark/>
          </w:tcPr>
          <w:p w14:paraId="6D3D2909" w14:textId="77777777" w:rsidR="00AB06DF" w:rsidRPr="00294759" w:rsidRDefault="00AB06DF" w:rsidP="006B1656">
            <w:r w:rsidRPr="00294759">
              <w:t>0.059</w:t>
            </w:r>
          </w:p>
        </w:tc>
        <w:tc>
          <w:tcPr>
            <w:tcW w:w="1586" w:type="dxa"/>
            <w:noWrap/>
            <w:hideMark/>
          </w:tcPr>
          <w:p w14:paraId="5E5C2FC9" w14:textId="77777777" w:rsidR="00AB06DF" w:rsidRPr="00294759" w:rsidRDefault="00AB06DF" w:rsidP="006B1656">
            <w:r w:rsidRPr="00294759">
              <w:t>-0.02</w:t>
            </w:r>
            <w:r>
              <w:t>0, 1.044</w:t>
            </w:r>
          </w:p>
        </w:tc>
      </w:tr>
      <w:tr w:rsidR="00AB06DF" w:rsidRPr="00294759" w14:paraId="1DC4E313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11C1BC2E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505CFE1C" w14:textId="77777777" w:rsidR="00AB06DF" w:rsidRPr="00294759" w:rsidRDefault="00AB06DF" w:rsidP="006B1656">
            <w:r w:rsidRPr="00294759">
              <w:t>L</w:t>
            </w:r>
            <w:r>
              <w:t xml:space="preserve">iving Situation </w:t>
            </w:r>
            <w:r w:rsidRPr="00294759">
              <w:t>X</w:t>
            </w:r>
            <w:r>
              <w:t xml:space="preserve"> Personal Condition</w:t>
            </w:r>
          </w:p>
        </w:tc>
        <w:tc>
          <w:tcPr>
            <w:tcW w:w="1104" w:type="dxa"/>
            <w:noWrap/>
            <w:hideMark/>
          </w:tcPr>
          <w:p w14:paraId="1A8D6A5D" w14:textId="77777777" w:rsidR="00AB06DF" w:rsidRPr="00294759" w:rsidRDefault="00AB06DF" w:rsidP="006B1656">
            <w:r w:rsidRPr="00294759">
              <w:t>-0.314</w:t>
            </w:r>
          </w:p>
        </w:tc>
        <w:tc>
          <w:tcPr>
            <w:tcW w:w="1000" w:type="dxa"/>
            <w:noWrap/>
            <w:hideMark/>
          </w:tcPr>
          <w:p w14:paraId="3E3644BB" w14:textId="77777777" w:rsidR="00AB06DF" w:rsidRPr="00294759" w:rsidRDefault="00AB06DF" w:rsidP="006B1656">
            <w:r w:rsidRPr="00294759">
              <w:t>0.401</w:t>
            </w:r>
          </w:p>
        </w:tc>
        <w:tc>
          <w:tcPr>
            <w:tcW w:w="1000" w:type="dxa"/>
            <w:noWrap/>
            <w:hideMark/>
          </w:tcPr>
          <w:p w14:paraId="42F796B2" w14:textId="77777777" w:rsidR="00AB06DF" w:rsidRPr="00294759" w:rsidRDefault="00AB06DF" w:rsidP="006B1656">
            <w:r w:rsidRPr="00294759">
              <w:t>0.434</w:t>
            </w:r>
          </w:p>
        </w:tc>
        <w:tc>
          <w:tcPr>
            <w:tcW w:w="1586" w:type="dxa"/>
            <w:noWrap/>
            <w:hideMark/>
          </w:tcPr>
          <w:p w14:paraId="2F5CFF8F" w14:textId="77777777" w:rsidR="00AB06DF" w:rsidRPr="00294759" w:rsidRDefault="00AB06DF" w:rsidP="006B1656">
            <w:r w:rsidRPr="00294759">
              <w:t>-1.099</w:t>
            </w:r>
            <w:r>
              <w:t>, 0.472</w:t>
            </w:r>
          </w:p>
        </w:tc>
      </w:tr>
      <w:tr w:rsidR="00AB06DF" w:rsidRPr="00294759" w14:paraId="1B3D32E6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25480661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57296CBC" w14:textId="77777777" w:rsidR="00AB06DF" w:rsidRPr="00294759" w:rsidRDefault="00AB06DF" w:rsidP="006B1656">
            <w:r w:rsidRPr="00294759">
              <w:t>L</w:t>
            </w:r>
            <w:r>
              <w:t>iving Situation X Group Condition</w:t>
            </w:r>
          </w:p>
        </w:tc>
        <w:tc>
          <w:tcPr>
            <w:tcW w:w="1104" w:type="dxa"/>
            <w:noWrap/>
            <w:hideMark/>
          </w:tcPr>
          <w:p w14:paraId="6B3D5CA8" w14:textId="77777777" w:rsidR="00AB06DF" w:rsidRPr="00294759" w:rsidRDefault="00AB06DF" w:rsidP="006B1656">
            <w:r w:rsidRPr="00294759">
              <w:t>-0.048</w:t>
            </w:r>
          </w:p>
        </w:tc>
        <w:tc>
          <w:tcPr>
            <w:tcW w:w="1000" w:type="dxa"/>
            <w:noWrap/>
            <w:hideMark/>
          </w:tcPr>
          <w:p w14:paraId="2C189C9B" w14:textId="77777777" w:rsidR="00AB06DF" w:rsidRPr="00294759" w:rsidRDefault="00AB06DF" w:rsidP="006B1656">
            <w:r w:rsidRPr="00294759">
              <w:t>0.376</w:t>
            </w:r>
          </w:p>
        </w:tc>
        <w:tc>
          <w:tcPr>
            <w:tcW w:w="1000" w:type="dxa"/>
            <w:noWrap/>
            <w:hideMark/>
          </w:tcPr>
          <w:p w14:paraId="473CBEA6" w14:textId="77777777" w:rsidR="00AB06DF" w:rsidRPr="00294759" w:rsidRDefault="00AB06DF" w:rsidP="006B1656">
            <w:r w:rsidRPr="00294759">
              <w:t>0.898</w:t>
            </w:r>
          </w:p>
        </w:tc>
        <w:tc>
          <w:tcPr>
            <w:tcW w:w="1586" w:type="dxa"/>
            <w:noWrap/>
            <w:hideMark/>
          </w:tcPr>
          <w:p w14:paraId="006AC611" w14:textId="77777777" w:rsidR="00AB06DF" w:rsidRPr="00294759" w:rsidRDefault="00AB06DF" w:rsidP="006B1656">
            <w:r w:rsidRPr="00294759">
              <w:t>-0.785</w:t>
            </w:r>
            <w:r>
              <w:t>, 0.688</w:t>
            </w:r>
          </w:p>
        </w:tc>
      </w:tr>
      <w:tr w:rsidR="00AB06DF" w:rsidRPr="00294759" w14:paraId="377FB3C3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15D6684B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5D6BAFD7" w14:textId="77777777" w:rsidR="00AB06DF" w:rsidRPr="00294759" w:rsidRDefault="00AB06DF" w:rsidP="006B1656">
            <w:r>
              <w:t>Gender</w:t>
            </w:r>
          </w:p>
        </w:tc>
        <w:tc>
          <w:tcPr>
            <w:tcW w:w="1104" w:type="dxa"/>
            <w:noWrap/>
            <w:hideMark/>
          </w:tcPr>
          <w:p w14:paraId="0745C235" w14:textId="77777777" w:rsidR="00AB06DF" w:rsidRPr="00294759" w:rsidRDefault="00AB06DF" w:rsidP="006B1656">
            <w:r w:rsidRPr="00294759">
              <w:t>0.623</w:t>
            </w:r>
          </w:p>
        </w:tc>
        <w:tc>
          <w:tcPr>
            <w:tcW w:w="1000" w:type="dxa"/>
            <w:noWrap/>
            <w:hideMark/>
          </w:tcPr>
          <w:p w14:paraId="1A38270D" w14:textId="77777777" w:rsidR="00AB06DF" w:rsidRPr="00294759" w:rsidRDefault="00AB06DF" w:rsidP="006B1656">
            <w:r w:rsidRPr="00294759">
              <w:t>0.191</w:t>
            </w:r>
          </w:p>
        </w:tc>
        <w:tc>
          <w:tcPr>
            <w:tcW w:w="1000" w:type="dxa"/>
            <w:noWrap/>
            <w:hideMark/>
          </w:tcPr>
          <w:p w14:paraId="773ECF3F" w14:textId="77777777" w:rsidR="00AB06DF" w:rsidRPr="007F0C5C" w:rsidRDefault="00AB06DF" w:rsidP="006B1656">
            <w:pPr>
              <w:rPr>
                <w:b/>
              </w:rPr>
            </w:pPr>
            <w:r w:rsidRPr="007F0C5C">
              <w:rPr>
                <w:b/>
              </w:rPr>
              <w:t>0.001</w:t>
            </w:r>
          </w:p>
        </w:tc>
        <w:tc>
          <w:tcPr>
            <w:tcW w:w="1586" w:type="dxa"/>
            <w:noWrap/>
            <w:hideMark/>
          </w:tcPr>
          <w:p w14:paraId="3FA1A690" w14:textId="77777777" w:rsidR="00AB06DF" w:rsidRPr="007F0C5C" w:rsidRDefault="00AB06DF" w:rsidP="006B1656">
            <w:pPr>
              <w:rPr>
                <w:b/>
              </w:rPr>
            </w:pPr>
            <w:r w:rsidRPr="007F0C5C">
              <w:rPr>
                <w:b/>
              </w:rPr>
              <w:t>0.250, 0.997</w:t>
            </w:r>
          </w:p>
        </w:tc>
      </w:tr>
      <w:tr w:rsidR="00AB06DF" w:rsidRPr="00294759" w14:paraId="4E1EFE38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39200453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1C52BEBE" w14:textId="77777777" w:rsidR="00AB06DF" w:rsidRPr="00294759" w:rsidRDefault="00AB06DF" w:rsidP="006B1656">
            <w:r w:rsidRPr="00294759">
              <w:t>A</w:t>
            </w:r>
            <w:r>
              <w:t>ge</w:t>
            </w:r>
          </w:p>
        </w:tc>
        <w:tc>
          <w:tcPr>
            <w:tcW w:w="1104" w:type="dxa"/>
            <w:noWrap/>
            <w:hideMark/>
          </w:tcPr>
          <w:p w14:paraId="2D6C49A7" w14:textId="77777777" w:rsidR="00AB06DF" w:rsidRPr="00294759" w:rsidRDefault="00AB06DF" w:rsidP="006B1656">
            <w:r w:rsidRPr="00294759">
              <w:t>0.039</w:t>
            </w:r>
          </w:p>
        </w:tc>
        <w:tc>
          <w:tcPr>
            <w:tcW w:w="1000" w:type="dxa"/>
            <w:noWrap/>
            <w:hideMark/>
          </w:tcPr>
          <w:p w14:paraId="2E526236" w14:textId="77777777" w:rsidR="00AB06DF" w:rsidRPr="00294759" w:rsidRDefault="00AB06DF" w:rsidP="006B1656">
            <w:r w:rsidRPr="00294759">
              <w:t>0.014</w:t>
            </w:r>
          </w:p>
        </w:tc>
        <w:tc>
          <w:tcPr>
            <w:tcW w:w="1000" w:type="dxa"/>
            <w:noWrap/>
            <w:hideMark/>
          </w:tcPr>
          <w:p w14:paraId="298E8397" w14:textId="77777777" w:rsidR="00AB06DF" w:rsidRPr="007F0C5C" w:rsidRDefault="00AB06DF" w:rsidP="006B1656">
            <w:pPr>
              <w:rPr>
                <w:b/>
              </w:rPr>
            </w:pPr>
            <w:r w:rsidRPr="007F0C5C">
              <w:rPr>
                <w:b/>
              </w:rPr>
              <w:t>0.007</w:t>
            </w:r>
          </w:p>
        </w:tc>
        <w:tc>
          <w:tcPr>
            <w:tcW w:w="1586" w:type="dxa"/>
            <w:noWrap/>
            <w:hideMark/>
          </w:tcPr>
          <w:p w14:paraId="5B5B06C1" w14:textId="77777777" w:rsidR="00AB06DF" w:rsidRPr="007F0C5C" w:rsidRDefault="00AB06DF" w:rsidP="006B1656">
            <w:pPr>
              <w:rPr>
                <w:b/>
              </w:rPr>
            </w:pPr>
            <w:r w:rsidRPr="007F0C5C">
              <w:rPr>
                <w:b/>
              </w:rPr>
              <w:t>0.011, 0.068</w:t>
            </w:r>
          </w:p>
        </w:tc>
      </w:tr>
      <w:tr w:rsidR="00AB06DF" w:rsidRPr="00294759" w14:paraId="0926070A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160B7799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50F7E679" w14:textId="77777777" w:rsidR="00AB06DF" w:rsidRPr="00294759" w:rsidRDefault="00AB06DF" w:rsidP="006B1656">
            <w:r w:rsidRPr="00294759">
              <w:t>C</w:t>
            </w:r>
            <w:r>
              <w:t>hronic Conditions</w:t>
            </w:r>
          </w:p>
        </w:tc>
        <w:tc>
          <w:tcPr>
            <w:tcW w:w="1104" w:type="dxa"/>
            <w:noWrap/>
            <w:hideMark/>
          </w:tcPr>
          <w:p w14:paraId="51518B25" w14:textId="77777777" w:rsidR="00AB06DF" w:rsidRPr="00294759" w:rsidRDefault="00AB06DF" w:rsidP="006B1656">
            <w:r w:rsidRPr="00294759">
              <w:t>-0.177</w:t>
            </w:r>
          </w:p>
        </w:tc>
        <w:tc>
          <w:tcPr>
            <w:tcW w:w="1000" w:type="dxa"/>
            <w:noWrap/>
            <w:hideMark/>
          </w:tcPr>
          <w:p w14:paraId="4053E674" w14:textId="77777777" w:rsidR="00AB06DF" w:rsidRPr="00294759" w:rsidRDefault="00AB06DF" w:rsidP="006B1656">
            <w:r w:rsidRPr="00294759">
              <w:t>0.039</w:t>
            </w:r>
          </w:p>
        </w:tc>
        <w:tc>
          <w:tcPr>
            <w:tcW w:w="1000" w:type="dxa"/>
            <w:noWrap/>
            <w:hideMark/>
          </w:tcPr>
          <w:p w14:paraId="6DBCCC13" w14:textId="77777777" w:rsidR="00AB06DF" w:rsidRPr="007F0C5C" w:rsidRDefault="00AB06DF" w:rsidP="006B1656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586" w:type="dxa"/>
            <w:noWrap/>
            <w:hideMark/>
          </w:tcPr>
          <w:p w14:paraId="7EEDF03B" w14:textId="77777777" w:rsidR="00AB06DF" w:rsidRPr="007F0C5C" w:rsidRDefault="00AB06DF" w:rsidP="006B1656">
            <w:pPr>
              <w:rPr>
                <w:b/>
              </w:rPr>
            </w:pPr>
            <w:r w:rsidRPr="007F0C5C">
              <w:rPr>
                <w:b/>
              </w:rPr>
              <w:t>-0.252, -0.101</w:t>
            </w:r>
          </w:p>
        </w:tc>
      </w:tr>
      <w:tr w:rsidR="00AB06DF" w:rsidRPr="00294759" w14:paraId="6581738B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12E8CB00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07C0739A" w14:textId="77777777" w:rsidR="00AB06DF" w:rsidRPr="00294759" w:rsidRDefault="00AB06DF" w:rsidP="006B1656"/>
        </w:tc>
        <w:tc>
          <w:tcPr>
            <w:tcW w:w="1104" w:type="dxa"/>
            <w:noWrap/>
            <w:hideMark/>
          </w:tcPr>
          <w:p w14:paraId="7D1FA20D" w14:textId="77777777" w:rsidR="00AB06DF" w:rsidRPr="00294759" w:rsidRDefault="00AB06DF" w:rsidP="006B1656"/>
        </w:tc>
        <w:tc>
          <w:tcPr>
            <w:tcW w:w="1000" w:type="dxa"/>
            <w:noWrap/>
            <w:hideMark/>
          </w:tcPr>
          <w:p w14:paraId="4198B506" w14:textId="77777777" w:rsidR="00AB06DF" w:rsidRPr="00294759" w:rsidRDefault="00AB06DF" w:rsidP="006B1656"/>
        </w:tc>
        <w:tc>
          <w:tcPr>
            <w:tcW w:w="1000" w:type="dxa"/>
            <w:noWrap/>
            <w:hideMark/>
          </w:tcPr>
          <w:p w14:paraId="1A657B07" w14:textId="77777777" w:rsidR="00AB06DF" w:rsidRPr="00294759" w:rsidRDefault="00AB06DF" w:rsidP="006B1656"/>
        </w:tc>
        <w:tc>
          <w:tcPr>
            <w:tcW w:w="1586" w:type="dxa"/>
            <w:noWrap/>
            <w:hideMark/>
          </w:tcPr>
          <w:p w14:paraId="422D78D6" w14:textId="77777777" w:rsidR="00AB06DF" w:rsidRPr="00294759" w:rsidRDefault="00AB06DF" w:rsidP="006B1656"/>
        </w:tc>
      </w:tr>
      <w:tr w:rsidR="00AB06DF" w:rsidRPr="00294759" w14:paraId="0D906616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323A987A" w14:textId="77777777" w:rsidR="00AB06DF" w:rsidRPr="00294759" w:rsidRDefault="00AB06DF" w:rsidP="006B1656">
            <w:r>
              <w:t>Slope</w:t>
            </w:r>
          </w:p>
        </w:tc>
        <w:tc>
          <w:tcPr>
            <w:tcW w:w="3685" w:type="dxa"/>
            <w:noWrap/>
            <w:hideMark/>
          </w:tcPr>
          <w:p w14:paraId="0CF85943" w14:textId="77777777" w:rsidR="00AB06DF" w:rsidRPr="00294759" w:rsidRDefault="00AB06DF" w:rsidP="006B1656">
            <w:r>
              <w:t>Personal Condition</w:t>
            </w:r>
          </w:p>
        </w:tc>
        <w:tc>
          <w:tcPr>
            <w:tcW w:w="1104" w:type="dxa"/>
            <w:noWrap/>
            <w:hideMark/>
          </w:tcPr>
          <w:p w14:paraId="2E852A1F" w14:textId="77777777" w:rsidR="00AB06DF" w:rsidRPr="00294759" w:rsidRDefault="00AB06DF" w:rsidP="006B1656">
            <w:r w:rsidRPr="00294759">
              <w:t>0.073</w:t>
            </w:r>
          </w:p>
        </w:tc>
        <w:tc>
          <w:tcPr>
            <w:tcW w:w="1000" w:type="dxa"/>
            <w:noWrap/>
            <w:hideMark/>
          </w:tcPr>
          <w:p w14:paraId="45ADA561" w14:textId="77777777" w:rsidR="00AB06DF" w:rsidRPr="00294759" w:rsidRDefault="00AB06DF" w:rsidP="006B1656">
            <w:r w:rsidRPr="00294759">
              <w:t>0.068</w:t>
            </w:r>
          </w:p>
        </w:tc>
        <w:tc>
          <w:tcPr>
            <w:tcW w:w="1000" w:type="dxa"/>
            <w:noWrap/>
            <w:hideMark/>
          </w:tcPr>
          <w:p w14:paraId="31AE43F8" w14:textId="77777777" w:rsidR="00AB06DF" w:rsidRPr="00294759" w:rsidRDefault="00AB06DF" w:rsidP="006B1656">
            <w:r w:rsidRPr="00294759">
              <w:t>0.284</w:t>
            </w:r>
          </w:p>
        </w:tc>
        <w:tc>
          <w:tcPr>
            <w:tcW w:w="1586" w:type="dxa"/>
            <w:noWrap/>
            <w:hideMark/>
          </w:tcPr>
          <w:p w14:paraId="057250BF" w14:textId="77777777" w:rsidR="00AB06DF" w:rsidRPr="00294759" w:rsidRDefault="00AB06DF" w:rsidP="006B1656">
            <w:r w:rsidRPr="00294759">
              <w:t>-0.061</w:t>
            </w:r>
            <w:r>
              <w:t>, 0.207</w:t>
            </w:r>
          </w:p>
        </w:tc>
      </w:tr>
      <w:tr w:rsidR="00AB06DF" w:rsidRPr="00294759" w14:paraId="746C883A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77A92465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2EE61EB1" w14:textId="77777777" w:rsidR="00AB06DF" w:rsidRPr="00294759" w:rsidRDefault="00AB06DF" w:rsidP="006B1656">
            <w:r>
              <w:t>Group Condition</w:t>
            </w:r>
          </w:p>
        </w:tc>
        <w:tc>
          <w:tcPr>
            <w:tcW w:w="1104" w:type="dxa"/>
            <w:noWrap/>
            <w:hideMark/>
          </w:tcPr>
          <w:p w14:paraId="4D344AA3" w14:textId="77777777" w:rsidR="00AB06DF" w:rsidRPr="00294759" w:rsidRDefault="00AB06DF" w:rsidP="006B1656">
            <w:r w:rsidRPr="00294759">
              <w:t>0.057</w:t>
            </w:r>
          </w:p>
        </w:tc>
        <w:tc>
          <w:tcPr>
            <w:tcW w:w="1000" w:type="dxa"/>
            <w:noWrap/>
            <w:hideMark/>
          </w:tcPr>
          <w:p w14:paraId="6A201CFD" w14:textId="77777777" w:rsidR="00AB06DF" w:rsidRPr="00294759" w:rsidRDefault="00AB06DF" w:rsidP="006B1656">
            <w:r w:rsidRPr="00294759">
              <w:t>0.054</w:t>
            </w:r>
          </w:p>
        </w:tc>
        <w:tc>
          <w:tcPr>
            <w:tcW w:w="1000" w:type="dxa"/>
            <w:noWrap/>
            <w:hideMark/>
          </w:tcPr>
          <w:p w14:paraId="6D050494" w14:textId="77777777" w:rsidR="00AB06DF" w:rsidRPr="00294759" w:rsidRDefault="00AB06DF" w:rsidP="006B1656">
            <w:r w:rsidRPr="00294759">
              <w:t>0.291</w:t>
            </w:r>
          </w:p>
        </w:tc>
        <w:tc>
          <w:tcPr>
            <w:tcW w:w="1586" w:type="dxa"/>
            <w:noWrap/>
            <w:hideMark/>
          </w:tcPr>
          <w:p w14:paraId="748D8677" w14:textId="77777777" w:rsidR="00AB06DF" w:rsidRPr="00294759" w:rsidRDefault="00AB06DF" w:rsidP="006B1656">
            <w:r w:rsidRPr="00294759">
              <w:t>-0.049</w:t>
            </w:r>
            <w:r>
              <w:t>, 0.162</w:t>
            </w:r>
          </w:p>
        </w:tc>
      </w:tr>
      <w:tr w:rsidR="00AB06DF" w:rsidRPr="00294759" w14:paraId="5DD382C6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02B302CC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287F0AFA" w14:textId="77777777" w:rsidR="00AB06DF" w:rsidRPr="00294759" w:rsidRDefault="00AB06DF" w:rsidP="006B1656">
            <w:r w:rsidRPr="00294759">
              <w:t>L</w:t>
            </w:r>
            <w:r>
              <w:t>iving Situation</w:t>
            </w:r>
          </w:p>
        </w:tc>
        <w:tc>
          <w:tcPr>
            <w:tcW w:w="1104" w:type="dxa"/>
            <w:noWrap/>
            <w:hideMark/>
          </w:tcPr>
          <w:p w14:paraId="2CD4DB83" w14:textId="77777777" w:rsidR="00AB06DF" w:rsidRPr="00294759" w:rsidRDefault="00AB06DF" w:rsidP="006B1656">
            <w:r w:rsidRPr="00294759">
              <w:t>-0.028</w:t>
            </w:r>
          </w:p>
        </w:tc>
        <w:tc>
          <w:tcPr>
            <w:tcW w:w="1000" w:type="dxa"/>
            <w:noWrap/>
            <w:hideMark/>
          </w:tcPr>
          <w:p w14:paraId="7CF5EE07" w14:textId="77777777" w:rsidR="00AB06DF" w:rsidRPr="00294759" w:rsidRDefault="00AB06DF" w:rsidP="006B1656">
            <w:r w:rsidRPr="00294759">
              <w:t>0.051</w:t>
            </w:r>
          </w:p>
        </w:tc>
        <w:tc>
          <w:tcPr>
            <w:tcW w:w="1000" w:type="dxa"/>
            <w:noWrap/>
            <w:hideMark/>
          </w:tcPr>
          <w:p w14:paraId="01B980A7" w14:textId="77777777" w:rsidR="00AB06DF" w:rsidRPr="00294759" w:rsidRDefault="00AB06DF" w:rsidP="006B1656">
            <w:r w:rsidRPr="00294759">
              <w:t>0.588</w:t>
            </w:r>
          </w:p>
        </w:tc>
        <w:tc>
          <w:tcPr>
            <w:tcW w:w="1586" w:type="dxa"/>
            <w:noWrap/>
            <w:hideMark/>
          </w:tcPr>
          <w:p w14:paraId="44892EC1" w14:textId="77777777" w:rsidR="00AB06DF" w:rsidRPr="00294759" w:rsidRDefault="00AB06DF" w:rsidP="006B1656">
            <w:r w:rsidRPr="00294759">
              <w:t>-0.128</w:t>
            </w:r>
            <w:r>
              <w:t>, 0.073</w:t>
            </w:r>
          </w:p>
        </w:tc>
      </w:tr>
      <w:tr w:rsidR="00AB06DF" w:rsidRPr="00294759" w14:paraId="25FE8BEB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164CBC8D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18EA1FCD" w14:textId="77777777" w:rsidR="00AB06DF" w:rsidRPr="00294759" w:rsidRDefault="00AB06DF" w:rsidP="006B1656">
            <w:r w:rsidRPr="00294759">
              <w:t>L</w:t>
            </w:r>
            <w:r>
              <w:t xml:space="preserve">iving Situation </w:t>
            </w:r>
            <w:r w:rsidRPr="00294759">
              <w:t>X</w:t>
            </w:r>
            <w:r>
              <w:t xml:space="preserve"> Personal Condition</w:t>
            </w:r>
          </w:p>
        </w:tc>
        <w:tc>
          <w:tcPr>
            <w:tcW w:w="1104" w:type="dxa"/>
            <w:noWrap/>
            <w:hideMark/>
          </w:tcPr>
          <w:p w14:paraId="68D2C640" w14:textId="77777777" w:rsidR="00AB06DF" w:rsidRPr="00294759" w:rsidRDefault="00AB06DF" w:rsidP="006B1656">
            <w:r w:rsidRPr="00294759">
              <w:t>-0.029</w:t>
            </w:r>
          </w:p>
        </w:tc>
        <w:tc>
          <w:tcPr>
            <w:tcW w:w="1000" w:type="dxa"/>
            <w:noWrap/>
            <w:hideMark/>
          </w:tcPr>
          <w:p w14:paraId="790C69BA" w14:textId="77777777" w:rsidR="00AB06DF" w:rsidRPr="00294759" w:rsidRDefault="00AB06DF" w:rsidP="006B1656">
            <w:r w:rsidRPr="00294759">
              <w:t>0.081</w:t>
            </w:r>
          </w:p>
        </w:tc>
        <w:tc>
          <w:tcPr>
            <w:tcW w:w="1000" w:type="dxa"/>
            <w:noWrap/>
            <w:hideMark/>
          </w:tcPr>
          <w:p w14:paraId="6C40F4A9" w14:textId="77777777" w:rsidR="00AB06DF" w:rsidRPr="00294759" w:rsidRDefault="00AB06DF" w:rsidP="006B1656">
            <w:r w:rsidRPr="00294759">
              <w:t>0.715</w:t>
            </w:r>
          </w:p>
        </w:tc>
        <w:tc>
          <w:tcPr>
            <w:tcW w:w="1586" w:type="dxa"/>
            <w:noWrap/>
            <w:hideMark/>
          </w:tcPr>
          <w:p w14:paraId="12F6ED69" w14:textId="77777777" w:rsidR="00AB06DF" w:rsidRPr="00294759" w:rsidRDefault="00AB06DF" w:rsidP="006B1656">
            <w:r w:rsidRPr="00294759">
              <w:t>-0.188</w:t>
            </w:r>
            <w:r>
              <w:t>, 0.129</w:t>
            </w:r>
          </w:p>
        </w:tc>
      </w:tr>
      <w:tr w:rsidR="00AB06DF" w:rsidRPr="00294759" w14:paraId="3131EBCF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314A87BF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134667E8" w14:textId="77777777" w:rsidR="00AB06DF" w:rsidRPr="00294759" w:rsidRDefault="00AB06DF" w:rsidP="006B1656">
            <w:r w:rsidRPr="00294759">
              <w:t>L</w:t>
            </w:r>
            <w:r>
              <w:t>iving Situation X Group Condition</w:t>
            </w:r>
          </w:p>
        </w:tc>
        <w:tc>
          <w:tcPr>
            <w:tcW w:w="1104" w:type="dxa"/>
            <w:noWrap/>
            <w:hideMark/>
          </w:tcPr>
          <w:p w14:paraId="0F0CE7A1" w14:textId="77777777" w:rsidR="00AB06DF" w:rsidRPr="00294759" w:rsidRDefault="00AB06DF" w:rsidP="006B1656">
            <w:r w:rsidRPr="00294759">
              <w:t>0.006</w:t>
            </w:r>
          </w:p>
        </w:tc>
        <w:tc>
          <w:tcPr>
            <w:tcW w:w="1000" w:type="dxa"/>
            <w:noWrap/>
            <w:hideMark/>
          </w:tcPr>
          <w:p w14:paraId="7D1ED5BD" w14:textId="77777777" w:rsidR="00AB06DF" w:rsidRPr="00294759" w:rsidRDefault="00AB06DF" w:rsidP="006B1656">
            <w:r w:rsidRPr="00294759">
              <w:t>0.073</w:t>
            </w:r>
          </w:p>
        </w:tc>
        <w:tc>
          <w:tcPr>
            <w:tcW w:w="1000" w:type="dxa"/>
            <w:noWrap/>
            <w:hideMark/>
          </w:tcPr>
          <w:p w14:paraId="22FAB417" w14:textId="77777777" w:rsidR="00AB06DF" w:rsidRPr="00294759" w:rsidRDefault="00AB06DF" w:rsidP="006B1656">
            <w:r w:rsidRPr="00294759">
              <w:t>0.938</w:t>
            </w:r>
          </w:p>
        </w:tc>
        <w:tc>
          <w:tcPr>
            <w:tcW w:w="1586" w:type="dxa"/>
            <w:noWrap/>
            <w:hideMark/>
          </w:tcPr>
          <w:p w14:paraId="06DB96B9" w14:textId="77777777" w:rsidR="00AB06DF" w:rsidRPr="00294759" w:rsidRDefault="00AB06DF" w:rsidP="006B1656">
            <w:r w:rsidRPr="00294759">
              <w:t>-0.138</w:t>
            </w:r>
            <w:r>
              <w:t>, 0.149</w:t>
            </w:r>
          </w:p>
        </w:tc>
      </w:tr>
      <w:tr w:rsidR="00AB06DF" w:rsidRPr="00294759" w14:paraId="0EDF909C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63302B4E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49FA37A3" w14:textId="77777777" w:rsidR="00AB06DF" w:rsidRPr="00294759" w:rsidRDefault="00AB06DF" w:rsidP="006B1656">
            <w:r>
              <w:t>Gender</w:t>
            </w:r>
          </w:p>
        </w:tc>
        <w:tc>
          <w:tcPr>
            <w:tcW w:w="1104" w:type="dxa"/>
            <w:noWrap/>
            <w:hideMark/>
          </w:tcPr>
          <w:p w14:paraId="1F353C10" w14:textId="77777777" w:rsidR="00AB06DF" w:rsidRPr="00294759" w:rsidRDefault="00AB06DF" w:rsidP="006B1656">
            <w:r w:rsidRPr="00294759">
              <w:t>-0.036</w:t>
            </w:r>
          </w:p>
        </w:tc>
        <w:tc>
          <w:tcPr>
            <w:tcW w:w="1000" w:type="dxa"/>
            <w:noWrap/>
            <w:hideMark/>
          </w:tcPr>
          <w:p w14:paraId="584DEF1A" w14:textId="77777777" w:rsidR="00AB06DF" w:rsidRPr="00294759" w:rsidRDefault="00AB06DF" w:rsidP="006B1656">
            <w:r w:rsidRPr="00294759">
              <w:t>0.038</w:t>
            </w:r>
          </w:p>
        </w:tc>
        <w:tc>
          <w:tcPr>
            <w:tcW w:w="1000" w:type="dxa"/>
            <w:noWrap/>
            <w:hideMark/>
          </w:tcPr>
          <w:p w14:paraId="40DAA89D" w14:textId="77777777" w:rsidR="00AB06DF" w:rsidRPr="00294759" w:rsidRDefault="00AB06DF" w:rsidP="006B1656">
            <w:r w:rsidRPr="00294759">
              <w:t>0.336</w:t>
            </w:r>
          </w:p>
        </w:tc>
        <w:tc>
          <w:tcPr>
            <w:tcW w:w="1586" w:type="dxa"/>
            <w:noWrap/>
            <w:hideMark/>
          </w:tcPr>
          <w:p w14:paraId="1F8365A8" w14:textId="77777777" w:rsidR="00AB06DF" w:rsidRPr="00294759" w:rsidRDefault="00AB06DF" w:rsidP="006B1656">
            <w:r w:rsidRPr="00294759">
              <w:t>-0.11</w:t>
            </w:r>
            <w:r>
              <w:t>0, 0.037</w:t>
            </w:r>
          </w:p>
        </w:tc>
      </w:tr>
      <w:tr w:rsidR="00AB06DF" w:rsidRPr="00294759" w14:paraId="3DAA9E3F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31BB7B74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007BCF43" w14:textId="77777777" w:rsidR="00AB06DF" w:rsidRPr="00294759" w:rsidRDefault="00AB06DF" w:rsidP="006B1656">
            <w:r w:rsidRPr="00294759">
              <w:t>A</w:t>
            </w:r>
            <w:r>
              <w:t>ge</w:t>
            </w:r>
          </w:p>
        </w:tc>
        <w:tc>
          <w:tcPr>
            <w:tcW w:w="1104" w:type="dxa"/>
            <w:noWrap/>
            <w:hideMark/>
          </w:tcPr>
          <w:p w14:paraId="28CAE0B5" w14:textId="77777777" w:rsidR="00AB06DF" w:rsidRPr="00294759" w:rsidRDefault="00AB06DF" w:rsidP="006B1656">
            <w:r w:rsidRPr="00294759">
              <w:t>-0.008</w:t>
            </w:r>
          </w:p>
        </w:tc>
        <w:tc>
          <w:tcPr>
            <w:tcW w:w="1000" w:type="dxa"/>
            <w:noWrap/>
            <w:hideMark/>
          </w:tcPr>
          <w:p w14:paraId="0A1B4F68" w14:textId="77777777" w:rsidR="00AB06DF" w:rsidRPr="00294759" w:rsidRDefault="00AB06DF" w:rsidP="006B1656">
            <w:r w:rsidRPr="00294759">
              <w:t>0.003</w:t>
            </w:r>
          </w:p>
        </w:tc>
        <w:tc>
          <w:tcPr>
            <w:tcW w:w="1000" w:type="dxa"/>
            <w:noWrap/>
            <w:hideMark/>
          </w:tcPr>
          <w:p w14:paraId="54C20AFB" w14:textId="77777777" w:rsidR="00AB06DF" w:rsidRPr="007F0C5C" w:rsidRDefault="00AB06DF" w:rsidP="006B1656">
            <w:pPr>
              <w:rPr>
                <w:b/>
              </w:rPr>
            </w:pPr>
            <w:r w:rsidRPr="007F0C5C">
              <w:rPr>
                <w:b/>
              </w:rPr>
              <w:t>0.005</w:t>
            </w:r>
          </w:p>
        </w:tc>
        <w:tc>
          <w:tcPr>
            <w:tcW w:w="1586" w:type="dxa"/>
            <w:noWrap/>
            <w:hideMark/>
          </w:tcPr>
          <w:p w14:paraId="332C183D" w14:textId="77777777" w:rsidR="00AB06DF" w:rsidRPr="007F0C5C" w:rsidRDefault="00AB06DF" w:rsidP="006B1656">
            <w:pPr>
              <w:rPr>
                <w:b/>
              </w:rPr>
            </w:pPr>
            <w:r w:rsidRPr="007F0C5C">
              <w:rPr>
                <w:b/>
              </w:rPr>
              <w:t>-0.014, -0.002</w:t>
            </w:r>
          </w:p>
        </w:tc>
      </w:tr>
      <w:tr w:rsidR="00AB06DF" w:rsidRPr="00294759" w14:paraId="24B1FAC9" w14:textId="77777777" w:rsidTr="00F16849">
        <w:trPr>
          <w:trHeight w:val="288"/>
        </w:trPr>
        <w:tc>
          <w:tcPr>
            <w:tcW w:w="1838" w:type="dxa"/>
            <w:noWrap/>
            <w:hideMark/>
          </w:tcPr>
          <w:p w14:paraId="5585B8AB" w14:textId="77777777" w:rsidR="00AB06DF" w:rsidRPr="00294759" w:rsidRDefault="00AB06DF" w:rsidP="006B1656"/>
        </w:tc>
        <w:tc>
          <w:tcPr>
            <w:tcW w:w="3685" w:type="dxa"/>
            <w:noWrap/>
            <w:hideMark/>
          </w:tcPr>
          <w:p w14:paraId="060A538A" w14:textId="77777777" w:rsidR="00AB06DF" w:rsidRPr="00294759" w:rsidRDefault="00AB06DF" w:rsidP="006B1656">
            <w:r w:rsidRPr="00294759">
              <w:t>C</w:t>
            </w:r>
            <w:r>
              <w:t>hronic Conditions</w:t>
            </w:r>
          </w:p>
        </w:tc>
        <w:tc>
          <w:tcPr>
            <w:tcW w:w="1104" w:type="dxa"/>
            <w:noWrap/>
            <w:hideMark/>
          </w:tcPr>
          <w:p w14:paraId="55337952" w14:textId="77777777" w:rsidR="00AB06DF" w:rsidRPr="00294759" w:rsidRDefault="00AB06DF" w:rsidP="006B1656">
            <w:r w:rsidRPr="00294759">
              <w:t>0.009</w:t>
            </w:r>
          </w:p>
        </w:tc>
        <w:tc>
          <w:tcPr>
            <w:tcW w:w="1000" w:type="dxa"/>
            <w:noWrap/>
            <w:hideMark/>
          </w:tcPr>
          <w:p w14:paraId="32C234BA" w14:textId="77777777" w:rsidR="00AB06DF" w:rsidRPr="00294759" w:rsidRDefault="00AB06DF" w:rsidP="006B1656">
            <w:r w:rsidRPr="00294759">
              <w:t>0.008</w:t>
            </w:r>
          </w:p>
        </w:tc>
        <w:tc>
          <w:tcPr>
            <w:tcW w:w="1000" w:type="dxa"/>
            <w:noWrap/>
            <w:hideMark/>
          </w:tcPr>
          <w:p w14:paraId="5F6D99A9" w14:textId="77777777" w:rsidR="00AB06DF" w:rsidRPr="00294759" w:rsidRDefault="00AB06DF" w:rsidP="006B1656">
            <w:r w:rsidRPr="00294759">
              <w:t>0.266</w:t>
            </w:r>
          </w:p>
        </w:tc>
        <w:tc>
          <w:tcPr>
            <w:tcW w:w="1586" w:type="dxa"/>
            <w:noWrap/>
            <w:hideMark/>
          </w:tcPr>
          <w:p w14:paraId="0AACDD49" w14:textId="77777777" w:rsidR="00AB06DF" w:rsidRPr="00294759" w:rsidRDefault="00AB06DF" w:rsidP="006B1656">
            <w:r w:rsidRPr="00294759">
              <w:t>-0.007</w:t>
            </w:r>
            <w:r>
              <w:t>, 0.024</w:t>
            </w:r>
          </w:p>
        </w:tc>
      </w:tr>
    </w:tbl>
    <w:p w14:paraId="5AEEAC83" w14:textId="77777777" w:rsidR="00AB06DF" w:rsidRDefault="00AB06DF" w:rsidP="00F16849">
      <w:pPr>
        <w:ind w:left="-284"/>
      </w:pPr>
      <w:r w:rsidRPr="00B7441A">
        <w:rPr>
          <w:b/>
        </w:rPr>
        <w:t>Note:</w:t>
      </w:r>
      <w:r w:rsidRPr="00B7441A">
        <w:t xml:space="preserve"> </w:t>
      </w:r>
      <w:r>
        <w:t>Personal Condition = Personal exercise condition (anchored against control condition), Group Condition = Group exercise condition (anchored against control condition)</w:t>
      </w:r>
      <w:r w:rsidRPr="00B7441A">
        <w:t xml:space="preserve">, </w:t>
      </w:r>
      <w:r>
        <w:t>Living Situation = Living with others (anchored against living alone)</w:t>
      </w:r>
      <w:r w:rsidRPr="00B7441A">
        <w:t xml:space="preserve">, Gender = Male (anchored against referent Female, Chronic Conditions = Number of </w:t>
      </w:r>
      <w:r>
        <w:t>c</w:t>
      </w:r>
      <w:r w:rsidRPr="00B7441A">
        <w:t xml:space="preserve">hronic </w:t>
      </w:r>
      <w:r>
        <w:t>h</w:t>
      </w:r>
      <w:r w:rsidRPr="00B7441A">
        <w:t xml:space="preserve">ealth </w:t>
      </w:r>
      <w:r>
        <w:t>c</w:t>
      </w:r>
      <w:r w:rsidRPr="00B7441A">
        <w:t xml:space="preserve">onditions. </w:t>
      </w:r>
    </w:p>
    <w:p w14:paraId="115CFFF9" w14:textId="77777777" w:rsidR="00AB06DF" w:rsidRDefault="00AB06DF" w:rsidP="00F16849">
      <w:pPr>
        <w:ind w:left="-284"/>
      </w:pPr>
    </w:p>
    <w:p w14:paraId="45D69125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6DF"/>
    <w:rsid w:val="00027E64"/>
    <w:rsid w:val="006A7596"/>
    <w:rsid w:val="007037FC"/>
    <w:rsid w:val="00740A96"/>
    <w:rsid w:val="00AB06DF"/>
    <w:rsid w:val="00BC2783"/>
    <w:rsid w:val="00F16849"/>
    <w:rsid w:val="00F9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976B3"/>
  <w15:chartTrackingRefBased/>
  <w15:docId w15:val="{9BF0A7BF-209E-4C89-9C27-B2E37E545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06D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AB06D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2</cp:revision>
  <dcterms:created xsi:type="dcterms:W3CDTF">2021-07-29T22:55:00Z</dcterms:created>
  <dcterms:modified xsi:type="dcterms:W3CDTF">2021-07-29T22:55:00Z</dcterms:modified>
</cp:coreProperties>
</file>